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947B0" w14:textId="04A47657" w:rsidR="00EE276F" w:rsidRPr="005D71CA" w:rsidRDefault="005D71CA" w:rsidP="00243F9C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243F9C" w:rsidRPr="004801BB">
        <w:rPr>
          <w:b/>
          <w:bCs/>
        </w:rPr>
        <w:t>upplementary material</w:t>
      </w:r>
      <w:r>
        <w:rPr>
          <w:b/>
          <w:bCs/>
          <w:lang w:val="en-US"/>
        </w:rPr>
        <w:t xml:space="preserve"> 1</w:t>
      </w:r>
    </w:p>
    <w:p w14:paraId="621D6AA0" w14:textId="77777777" w:rsidR="005D71CA" w:rsidRDefault="005D71CA" w:rsidP="00243F9C">
      <w:pPr>
        <w:rPr>
          <w:b/>
          <w:bCs/>
          <w:lang w:val="en-US"/>
        </w:rPr>
      </w:pPr>
    </w:p>
    <w:p w14:paraId="4B488C27" w14:textId="5649A6F1" w:rsidR="00243F9C" w:rsidRDefault="00165A81" w:rsidP="00243F9C">
      <w:pPr>
        <w:rPr>
          <w:b/>
          <w:bCs/>
          <w:lang w:val="en-US"/>
        </w:rPr>
      </w:pPr>
      <w:r>
        <w:rPr>
          <w:b/>
          <w:bCs/>
          <w:lang w:val="en-US"/>
        </w:rPr>
        <w:t>Preliminary l</w:t>
      </w:r>
      <w:r w:rsidR="00EE276F" w:rsidRPr="004801BB">
        <w:rPr>
          <w:b/>
          <w:bCs/>
        </w:rPr>
        <w:t>iterature</w:t>
      </w:r>
      <w:r w:rsidR="00243F9C" w:rsidRPr="004801BB">
        <w:rPr>
          <w:b/>
          <w:bCs/>
        </w:rPr>
        <w:t xml:space="preserve"> search </w:t>
      </w:r>
      <w:r w:rsidR="005D71CA">
        <w:rPr>
          <w:b/>
          <w:bCs/>
          <w:lang w:val="en-US"/>
        </w:rPr>
        <w:t>in PubMed 2023-0</w:t>
      </w:r>
      <w:r w:rsidR="007A2828">
        <w:rPr>
          <w:b/>
          <w:bCs/>
          <w:lang w:val="en-US"/>
        </w:rPr>
        <w:t>3</w:t>
      </w:r>
      <w:r w:rsidR="005D71CA">
        <w:rPr>
          <w:b/>
          <w:bCs/>
          <w:lang w:val="en-US"/>
        </w:rPr>
        <w:t>-</w:t>
      </w:r>
      <w:r w:rsidR="00A849D9">
        <w:rPr>
          <w:b/>
          <w:bCs/>
          <w:lang w:val="en-US"/>
        </w:rPr>
        <w:t>27</w:t>
      </w:r>
    </w:p>
    <w:p w14:paraId="629640E4" w14:textId="77777777" w:rsidR="00A849D9" w:rsidRPr="005D71CA" w:rsidRDefault="00A849D9" w:rsidP="00243F9C">
      <w:pPr>
        <w:rPr>
          <w:b/>
          <w:bCs/>
          <w:lang w:val="en-US"/>
        </w:rPr>
      </w:pPr>
    </w:p>
    <w:p w14:paraId="222F3233" w14:textId="77777777" w:rsidR="009C02ED" w:rsidRPr="004801BB" w:rsidRDefault="009C02ED" w:rsidP="00243F9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237"/>
        <w:gridCol w:w="1558"/>
      </w:tblGrid>
      <w:tr w:rsidR="00243F9C" w:rsidRPr="004801BB" w14:paraId="0F695DCE" w14:textId="77777777" w:rsidTr="00CF69A2">
        <w:tc>
          <w:tcPr>
            <w:tcW w:w="1555" w:type="dxa"/>
          </w:tcPr>
          <w:p w14:paraId="4C469302" w14:textId="77777777" w:rsidR="00243F9C" w:rsidRPr="004801BB" w:rsidRDefault="00243F9C" w:rsidP="00CF69A2">
            <w:pPr>
              <w:rPr>
                <w:b/>
                <w:bCs/>
              </w:rPr>
            </w:pPr>
            <w:r w:rsidRPr="004801BB">
              <w:rPr>
                <w:b/>
                <w:bCs/>
              </w:rPr>
              <w:t xml:space="preserve">Source and search date </w:t>
            </w:r>
          </w:p>
        </w:tc>
        <w:tc>
          <w:tcPr>
            <w:tcW w:w="6237" w:type="dxa"/>
          </w:tcPr>
          <w:p w14:paraId="4A8290F0" w14:textId="12652528" w:rsidR="00243F9C" w:rsidRPr="004801BB" w:rsidRDefault="00243F9C" w:rsidP="00CF69A2">
            <w:pPr>
              <w:rPr>
                <w:b/>
                <w:bCs/>
                <w:lang w:val="en-US"/>
              </w:rPr>
            </w:pPr>
            <w:r w:rsidRPr="004801BB">
              <w:rPr>
                <w:b/>
                <w:bCs/>
              </w:rPr>
              <w:t>Search string</w:t>
            </w:r>
          </w:p>
        </w:tc>
        <w:tc>
          <w:tcPr>
            <w:tcW w:w="1558" w:type="dxa"/>
          </w:tcPr>
          <w:p w14:paraId="0DFF1F88" w14:textId="77777777" w:rsidR="00243F9C" w:rsidRPr="004801BB" w:rsidRDefault="00243F9C" w:rsidP="00CF69A2">
            <w:pPr>
              <w:rPr>
                <w:b/>
                <w:bCs/>
              </w:rPr>
            </w:pPr>
            <w:r w:rsidRPr="004801BB">
              <w:rPr>
                <w:b/>
                <w:bCs/>
              </w:rPr>
              <w:t>Results and notes</w:t>
            </w:r>
          </w:p>
        </w:tc>
      </w:tr>
      <w:tr w:rsidR="00243F9C" w:rsidRPr="004801BB" w14:paraId="3D95187E" w14:textId="77777777" w:rsidTr="00CF69A2">
        <w:tc>
          <w:tcPr>
            <w:tcW w:w="1555" w:type="dxa"/>
          </w:tcPr>
          <w:p w14:paraId="5840608E" w14:textId="77777777" w:rsidR="00243F9C" w:rsidRPr="004801BB" w:rsidRDefault="00243F9C" w:rsidP="00CF69A2">
            <w:pPr>
              <w:rPr>
                <w:b/>
                <w:bCs/>
                <w:sz w:val="20"/>
                <w:szCs w:val="20"/>
              </w:rPr>
            </w:pPr>
            <w:r w:rsidRPr="004801BB">
              <w:rPr>
                <w:b/>
                <w:bCs/>
                <w:sz w:val="20"/>
                <w:szCs w:val="20"/>
              </w:rPr>
              <w:t>PubMed</w:t>
            </w:r>
          </w:p>
          <w:p w14:paraId="38C514AF" w14:textId="47384E19" w:rsidR="00243F9C" w:rsidRPr="004801BB" w:rsidRDefault="00243F9C" w:rsidP="00CF69A2">
            <w:pPr>
              <w:rPr>
                <w:sz w:val="20"/>
                <w:szCs w:val="20"/>
              </w:rPr>
            </w:pPr>
            <w:r w:rsidRPr="004801BB">
              <w:rPr>
                <w:sz w:val="20"/>
                <w:szCs w:val="20"/>
              </w:rPr>
              <w:t>(NM</w:t>
            </w:r>
            <w:r w:rsidR="00F65216">
              <w:rPr>
                <w:sz w:val="20"/>
                <w:szCs w:val="20"/>
                <w:lang w:val="en-US"/>
              </w:rPr>
              <w:t>L</w:t>
            </w:r>
            <w:r w:rsidRPr="004801BB">
              <w:rPr>
                <w:sz w:val="20"/>
                <w:szCs w:val="20"/>
              </w:rPr>
              <w:t>)</w:t>
            </w:r>
          </w:p>
          <w:p w14:paraId="1C4923F0" w14:textId="77777777" w:rsidR="000E6E72" w:rsidRPr="004801BB" w:rsidRDefault="000E6E72" w:rsidP="00CF69A2">
            <w:pPr>
              <w:rPr>
                <w:sz w:val="20"/>
                <w:szCs w:val="20"/>
              </w:rPr>
            </w:pPr>
          </w:p>
          <w:p w14:paraId="7BB74308" w14:textId="7142AA1A" w:rsidR="00243F9C" w:rsidRPr="005D71CA" w:rsidRDefault="00243F9C" w:rsidP="00CF69A2">
            <w:pPr>
              <w:rPr>
                <w:sz w:val="20"/>
                <w:szCs w:val="20"/>
                <w:lang w:val="en-US"/>
              </w:rPr>
            </w:pPr>
            <w:r w:rsidRPr="004801BB">
              <w:rPr>
                <w:b/>
                <w:bCs/>
                <w:sz w:val="20"/>
                <w:szCs w:val="20"/>
              </w:rPr>
              <w:t>Coverage:</w:t>
            </w:r>
            <w:r w:rsidRPr="004801BB">
              <w:rPr>
                <w:sz w:val="20"/>
                <w:szCs w:val="20"/>
              </w:rPr>
              <w:t xml:space="preserve"> from database inception to </w:t>
            </w:r>
            <w:r w:rsidR="007A2828">
              <w:rPr>
                <w:sz w:val="20"/>
                <w:szCs w:val="20"/>
                <w:lang w:val="en-US"/>
              </w:rPr>
              <w:t xml:space="preserve">March </w:t>
            </w:r>
            <w:r w:rsidR="006D325E">
              <w:rPr>
                <w:sz w:val="20"/>
                <w:szCs w:val="20"/>
                <w:lang w:val="en-US"/>
              </w:rPr>
              <w:t>27</w:t>
            </w:r>
            <w:r w:rsidR="00F65216">
              <w:rPr>
                <w:sz w:val="20"/>
                <w:szCs w:val="20"/>
                <w:lang w:val="en-US"/>
              </w:rPr>
              <w:t>,</w:t>
            </w:r>
            <w:r w:rsidR="004A7116" w:rsidRPr="004801BB">
              <w:rPr>
                <w:sz w:val="20"/>
                <w:szCs w:val="20"/>
              </w:rPr>
              <w:t xml:space="preserve"> 202</w:t>
            </w:r>
            <w:r w:rsidR="005D71C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237" w:type="dxa"/>
          </w:tcPr>
          <w:p w14:paraId="3A63F83A" w14:textId="4E7289C4" w:rsidR="00777176" w:rsidRPr="004801BB" w:rsidRDefault="00777176" w:rsidP="00777176">
            <w:pPr>
              <w:rPr>
                <w:sz w:val="20"/>
                <w:szCs w:val="20"/>
              </w:rPr>
            </w:pPr>
            <w:r w:rsidRPr="004801BB">
              <w:rPr>
                <w:sz w:val="20"/>
                <w:szCs w:val="20"/>
              </w:rPr>
              <w:t xml:space="preserve">(("Epigenomics"[MeSH] OR "Epigenesis, Genetic"[Mesh] OR "epigenetic*"[Text Word] OR "epigenesis"[Text Word] OR "epigenomic*"[Text Word]) AND ("Conotruncal*"[Text Word] OR “congenital heart malformation*”[Text Word] OR “congenital heart defect*”[Text Word] OR </w:t>
            </w:r>
            <w:r w:rsidRPr="00095DF3">
              <w:rPr>
                <w:color w:val="212121"/>
                <w:sz w:val="20"/>
                <w:szCs w:val="20"/>
              </w:rPr>
              <w:t xml:space="preserve">"heart defects, congenital"[MeSH:noexp] OR </w:t>
            </w:r>
            <w:r w:rsidRPr="004801BB">
              <w:rPr>
                <w:sz w:val="20"/>
                <w:szCs w:val="20"/>
              </w:rPr>
              <w:t xml:space="preserve">“right ventricle outflow” [Text Word]  OR “left ventricle outflow”[Text Word] OR </w:t>
            </w:r>
            <w:r w:rsidRPr="004801BB">
              <w:rPr>
                <w:color w:val="000000" w:themeColor="text1"/>
                <w:sz w:val="20"/>
                <w:szCs w:val="20"/>
              </w:rPr>
              <w:t xml:space="preserve">“atrial septal defect” [Text Word] OR "22q11 Deletion Syndrome*"[Text Word] OR "Deletion </w:t>
            </w:r>
            <w:r w:rsidRPr="004801BB">
              <w:rPr>
                <w:sz w:val="20"/>
                <w:szCs w:val="20"/>
              </w:rPr>
              <w:t xml:space="preserve">Syndrome, 22q11"[Text Word] OR "Deletion Syndromes, 22q11"[Text Word] OR "Syndrome, 22q11 Deletion"[Text Word] OR "Syndromes, 22q11 Deletion"[Text Word] OR “chromosome deletion 22q11” [Text Word] OR "Kousseff syndrome"[Text Word] OR "Genito palato cardiac syndrome"[Text Word] OR "Genitopalatocardiac syndrome"[Text Word] OR "Gardner-Silengo-Wachtel syndrome"[Text Word] OR "Genito-palato-cardiac syndrome"[Text Word] OR "DiGeorge Syndrome"[Text Word] OR "DiGeorge Syndrome"[MeSH Terms] OR "DiGeorge Sequence" [Text Word] OR "Pharyngeal Pouch Syndrome"[Text Word] OR "Autosomal Dominant Opitz G-Bbb Syndrome"[Text Word] OR "Autosomal Dominant Opitz G Bbb Syndrome"[Text Word] OR "Pharyngeal Pouch Syndrome"[Text Word] OR "Thymic Aplasia Syndrome"[Text Word] OR "Catch22"[Text Word] OR "DiGeorge Anomaly"[Text Word] OR "Hypoplasia of Thymus"[Text Word] OR "Velocardiofacial Syndrome"[Text Word] OR "Syndrome, Velocardiofacial"[Text Word] OR "Sedlackova Syndrome"[Text Word] OR "Syndrome, Sedlackova"[Text Word] OR "Shprintzen Syndrome"[Text Word] OR "22q11.2DS"[Text Word] OR "VCF Syndrome"[Text Word] OR "Velo-Cardio-Facial Syndrome"[Text Word] OR "Velo Cardio Facial Syndrome"[Text Word] OR "Deletion 22q11.2 Syndrome"[Text Word] OR "22q11.2 Deletion Syndrome"[Text Word] OR "Deletion Syndrome, 22q11.2"[Text Word] OR "Shprintzen VCF Syndrome"[Text Word] OR "22q11 Deletion Syndrome"[MeSH Terms] OR "Conotruncal cardiac defects"[Supplementary Concept] OR "Sacral meningocele conotruncal heart defects"[Supplementary Concept] OR "tetralogy of fallot*"[Text Word]  OR "Tetralogy of Fallot"[Mesh] OR "Tetralogy, Fallot*"[Text Word] OR "Fallot's Tetralogy"[Text Word] OR "Fallot Tetralogy"[Text Word] OR "Fallots Tetralogy"[Text Word] OR "Truncus Arteriosus"[Text Word] OR "Truncus Arteriosus"[Mesh] OR "Truncus Arteriosus, Persistent"[Mesh] OR "Interrupted Aortic Arch*"[Text Word] OR "Aortic Coarctation"[Mesh] OR "Aortic Coarctation*" OR "Coarctation of the Aorta"[Text Word] OR "Coarctation of Aorta"[Text Word] OR "Aorta Dominant Coarctation*"[Text Word] OR “arterial trunk” [Text Word] OR "Transposition of the Great Arteries"[Text Word] OR "Congenitally Corrected Transposition of the Great Arteries"[Mesh] OR "Congenitally Corrected Transposition of the Great Vessel*" [Text Word] OR "Transposition of Great Vessel*"[Text Word] OR "Congenitally Corrected Transposition*"[Text Word] OR "Transposition of Great Vessels"[Mesh] OR "Great Vessels Transposition*"[Text Word] OR "Dextro-Looped </w:t>
            </w:r>
            <w:r w:rsidRPr="004801BB">
              <w:rPr>
                <w:sz w:val="20"/>
                <w:szCs w:val="20"/>
              </w:rPr>
              <w:lastRenderedPageBreak/>
              <w:t>Transposition of the Great Arteries" [Text Word] OR "Transposition of Great Arteries"[Text Word] OR "Great Arteries Transposition*"[Text Word] OR "Double Outlet Right Ventricle*"[Text Word] OR "Double Outlet Right Ventricle"[Mesh] OR "Double-Outlet Right Ventricle*"[Text Word] OR "Right Ventricle, Double-Outlet"[Text Word] OR "Ventricle, Double-Outlet Right" [Text Word] OR "Taussig-Bing Anomaly" [Text Word] OR "Taussig Bing Anomaly" [Text Word] OR "Hypoplastic Left Heart Syndrome*"[Text Word] OR "Hypoplastic Left Heart Syndrome"[Mesh] OR "Left Heart Syndrome, Hypoplastic" OR "Bicuspid Aortic Valve*"[Text Word] OR "Bicuspid Aortic Valve Disease"[Mesh] OR "Aortic Valve, Bicuspid"[Text Word] OR “Aortic valve stenosis”[Text Word]))</w:t>
            </w:r>
          </w:p>
          <w:p w14:paraId="4093725B" w14:textId="3DC5610D" w:rsidR="00E809C3" w:rsidRPr="004801BB" w:rsidRDefault="00E809C3" w:rsidP="000E6E72">
            <w:pPr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7396EEFD" w14:textId="419D66C5" w:rsidR="00243F9C" w:rsidRPr="00F65216" w:rsidRDefault="00243F9C" w:rsidP="00CF69A2">
            <w:pPr>
              <w:rPr>
                <w:sz w:val="20"/>
                <w:szCs w:val="20"/>
                <w:lang w:val="en-US"/>
              </w:rPr>
            </w:pPr>
            <w:r w:rsidRPr="004801BB">
              <w:rPr>
                <w:b/>
                <w:bCs/>
                <w:sz w:val="20"/>
                <w:szCs w:val="20"/>
              </w:rPr>
              <w:lastRenderedPageBreak/>
              <w:t xml:space="preserve">Results: </w:t>
            </w:r>
            <w:r w:rsidR="00F65216">
              <w:rPr>
                <w:b/>
                <w:bCs/>
                <w:sz w:val="20"/>
                <w:szCs w:val="20"/>
                <w:lang w:val="en-US"/>
              </w:rPr>
              <w:t>4</w:t>
            </w:r>
            <w:r w:rsidR="006D325E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  <w:p w14:paraId="1A645364" w14:textId="77777777" w:rsidR="009C02ED" w:rsidRPr="004801BB" w:rsidRDefault="009C02ED" w:rsidP="00CF69A2">
            <w:pPr>
              <w:rPr>
                <w:b/>
                <w:bCs/>
                <w:sz w:val="20"/>
                <w:szCs w:val="20"/>
              </w:rPr>
            </w:pPr>
          </w:p>
          <w:p w14:paraId="005B4943" w14:textId="77777777" w:rsidR="00243F9C" w:rsidRPr="004801BB" w:rsidRDefault="00243F9C" w:rsidP="00CF69A2">
            <w:pPr>
              <w:rPr>
                <w:b/>
                <w:bCs/>
                <w:sz w:val="20"/>
                <w:szCs w:val="20"/>
              </w:rPr>
            </w:pPr>
            <w:r w:rsidRPr="004801BB">
              <w:rPr>
                <w:b/>
                <w:bCs/>
                <w:sz w:val="20"/>
                <w:szCs w:val="20"/>
              </w:rPr>
              <w:t xml:space="preserve">Notes: </w:t>
            </w:r>
          </w:p>
          <w:p w14:paraId="491651CD" w14:textId="6D53190F" w:rsidR="00243F9C" w:rsidRPr="004801BB" w:rsidRDefault="00243F9C" w:rsidP="00CF69A2">
            <w:pPr>
              <w:rPr>
                <w:sz w:val="20"/>
                <w:szCs w:val="20"/>
              </w:rPr>
            </w:pPr>
            <w:r w:rsidRPr="004801BB">
              <w:rPr>
                <w:sz w:val="20"/>
                <w:szCs w:val="20"/>
              </w:rPr>
              <w:t>All keywords are searched in the fields: “</w:t>
            </w:r>
            <w:r w:rsidR="000C30C3" w:rsidRPr="004801BB">
              <w:rPr>
                <w:sz w:val="20"/>
                <w:szCs w:val="20"/>
              </w:rPr>
              <w:t>title” and “abstract”</w:t>
            </w:r>
            <w:r w:rsidRPr="004801BB">
              <w:rPr>
                <w:sz w:val="20"/>
                <w:szCs w:val="20"/>
              </w:rPr>
              <w:t xml:space="preserve"> and in MeSH when available. </w:t>
            </w:r>
          </w:p>
          <w:p w14:paraId="10A426C0" w14:textId="77777777" w:rsidR="00F65216" w:rsidRDefault="00F65216" w:rsidP="00CF69A2">
            <w:pPr>
              <w:rPr>
                <w:sz w:val="20"/>
                <w:szCs w:val="20"/>
              </w:rPr>
            </w:pPr>
          </w:p>
          <w:p w14:paraId="65428233" w14:textId="2AB58460" w:rsidR="00243F9C" w:rsidRPr="004801BB" w:rsidRDefault="00243F9C" w:rsidP="00CF69A2">
            <w:pPr>
              <w:rPr>
                <w:sz w:val="20"/>
                <w:szCs w:val="20"/>
              </w:rPr>
            </w:pPr>
            <w:r w:rsidRPr="004801BB">
              <w:rPr>
                <w:sz w:val="20"/>
                <w:szCs w:val="20"/>
              </w:rPr>
              <w:t>The search is limited to English studies only.</w:t>
            </w:r>
          </w:p>
          <w:p w14:paraId="17C5C50D" w14:textId="77777777" w:rsidR="00A90E74" w:rsidRPr="004801BB" w:rsidRDefault="00A90E74" w:rsidP="00CF69A2">
            <w:pPr>
              <w:rPr>
                <w:sz w:val="20"/>
                <w:szCs w:val="20"/>
              </w:rPr>
            </w:pPr>
          </w:p>
          <w:p w14:paraId="7ECE135C" w14:textId="77777777" w:rsidR="00A90E74" w:rsidRPr="004801BB" w:rsidRDefault="00A90E74" w:rsidP="00CF69A2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5C416CA6" w14:textId="45B3D7EB" w:rsidR="00A90E74" w:rsidRPr="004801BB" w:rsidRDefault="00A90E74" w:rsidP="00A90E74">
            <w:pPr>
              <w:rPr>
                <w:b/>
                <w:bCs/>
                <w:sz w:val="20"/>
                <w:szCs w:val="20"/>
              </w:rPr>
            </w:pPr>
          </w:p>
          <w:p w14:paraId="1C11B9B7" w14:textId="77777777" w:rsidR="00A90E74" w:rsidRPr="004801BB" w:rsidRDefault="00A90E74" w:rsidP="00CF69A2">
            <w:pPr>
              <w:rPr>
                <w:sz w:val="20"/>
                <w:szCs w:val="20"/>
                <w:lang w:val="en-US"/>
              </w:rPr>
            </w:pPr>
          </w:p>
          <w:p w14:paraId="784D03BB" w14:textId="48293C1F" w:rsidR="000472ED" w:rsidRPr="004801BB" w:rsidRDefault="000472ED" w:rsidP="00CF69A2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5194CDB" w14:textId="66A65435" w:rsidR="00A90E74" w:rsidRDefault="00A90E74">
      <w:pPr>
        <w:rPr>
          <w:b/>
          <w:bCs/>
        </w:rPr>
      </w:pPr>
    </w:p>
    <w:p w14:paraId="03733252" w14:textId="755E1DD2" w:rsidR="00A90E74" w:rsidRDefault="00A90E74">
      <w:pPr>
        <w:rPr>
          <w:b/>
          <w:bCs/>
        </w:rPr>
      </w:pPr>
    </w:p>
    <w:p w14:paraId="745BAB38" w14:textId="5CD7A74E" w:rsidR="00770C93" w:rsidRPr="00AE4BD9" w:rsidRDefault="00770C93">
      <w:pPr>
        <w:rPr>
          <w:b/>
          <w:bCs/>
        </w:rPr>
      </w:pPr>
    </w:p>
    <w:sectPr w:rsidR="00770C93" w:rsidRPr="00AE4B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A62"/>
    <w:rsid w:val="0000493E"/>
    <w:rsid w:val="000472ED"/>
    <w:rsid w:val="00060A62"/>
    <w:rsid w:val="00095DF3"/>
    <w:rsid w:val="000B7A57"/>
    <w:rsid w:val="000B7FE1"/>
    <w:rsid w:val="000C30C3"/>
    <w:rsid w:val="000C31F9"/>
    <w:rsid w:val="000C5C76"/>
    <w:rsid w:val="000E6E72"/>
    <w:rsid w:val="00125427"/>
    <w:rsid w:val="0016166D"/>
    <w:rsid w:val="00165A81"/>
    <w:rsid w:val="001A30DB"/>
    <w:rsid w:val="001E798F"/>
    <w:rsid w:val="00204560"/>
    <w:rsid w:val="0021218A"/>
    <w:rsid w:val="002337C4"/>
    <w:rsid w:val="00243F9C"/>
    <w:rsid w:val="00294871"/>
    <w:rsid w:val="002C387A"/>
    <w:rsid w:val="0030429B"/>
    <w:rsid w:val="00313E68"/>
    <w:rsid w:val="00361D6A"/>
    <w:rsid w:val="00364110"/>
    <w:rsid w:val="003D16E7"/>
    <w:rsid w:val="003D321C"/>
    <w:rsid w:val="003F73E4"/>
    <w:rsid w:val="00401E58"/>
    <w:rsid w:val="004801BB"/>
    <w:rsid w:val="004A7116"/>
    <w:rsid w:val="004B4171"/>
    <w:rsid w:val="005D0A27"/>
    <w:rsid w:val="005D71CA"/>
    <w:rsid w:val="00603D7B"/>
    <w:rsid w:val="00654032"/>
    <w:rsid w:val="006D1B81"/>
    <w:rsid w:val="006D325E"/>
    <w:rsid w:val="006E7285"/>
    <w:rsid w:val="00701542"/>
    <w:rsid w:val="00751947"/>
    <w:rsid w:val="00770C93"/>
    <w:rsid w:val="00777176"/>
    <w:rsid w:val="007818DB"/>
    <w:rsid w:val="007A21AA"/>
    <w:rsid w:val="007A2828"/>
    <w:rsid w:val="007E163D"/>
    <w:rsid w:val="00813F79"/>
    <w:rsid w:val="008B6888"/>
    <w:rsid w:val="008F4CDA"/>
    <w:rsid w:val="00960563"/>
    <w:rsid w:val="009A36C9"/>
    <w:rsid w:val="009C02ED"/>
    <w:rsid w:val="009C6C82"/>
    <w:rsid w:val="009D29A8"/>
    <w:rsid w:val="009F4421"/>
    <w:rsid w:val="00A4301F"/>
    <w:rsid w:val="00A849D9"/>
    <w:rsid w:val="00A90E74"/>
    <w:rsid w:val="00AE4BD9"/>
    <w:rsid w:val="00AF340A"/>
    <w:rsid w:val="00B163D5"/>
    <w:rsid w:val="00B57213"/>
    <w:rsid w:val="00BD6B54"/>
    <w:rsid w:val="00BF6CC7"/>
    <w:rsid w:val="00C02310"/>
    <w:rsid w:val="00C240D2"/>
    <w:rsid w:val="00C76663"/>
    <w:rsid w:val="00CA5F5D"/>
    <w:rsid w:val="00CA6154"/>
    <w:rsid w:val="00CC2010"/>
    <w:rsid w:val="00DA0729"/>
    <w:rsid w:val="00DD4DB1"/>
    <w:rsid w:val="00E421EF"/>
    <w:rsid w:val="00E809C3"/>
    <w:rsid w:val="00EE276F"/>
    <w:rsid w:val="00EE5E9B"/>
    <w:rsid w:val="00F65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2147D"/>
  <w15:chartTrackingRefBased/>
  <w15:docId w15:val="{99F1B70D-41D2-4CEB-8509-F546E4365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D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6154"/>
    <w:pPr>
      <w:keepNext/>
      <w:keepLines/>
      <w:spacing w:line="276" w:lineRule="auto"/>
      <w:outlineLvl w:val="1"/>
    </w:pPr>
    <w:rPr>
      <w:rFonts w:asciiTheme="minorHAnsi" w:eastAsiaTheme="majorEastAsia" w:hAnsiTheme="minorHAnsi" w:cstheme="majorBidi"/>
      <w:iCs/>
      <w:color w:val="000000" w:themeColor="text1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operator">
    <w:name w:val="queryoperator"/>
    <w:basedOn w:val="DefaultParagraphFont"/>
    <w:rsid w:val="00E421EF"/>
  </w:style>
  <w:style w:type="character" w:customStyle="1" w:styleId="Heading2Char">
    <w:name w:val="Heading 2 Char"/>
    <w:basedOn w:val="DefaultParagraphFont"/>
    <w:link w:val="Heading2"/>
    <w:uiPriority w:val="9"/>
    <w:rsid w:val="00CA6154"/>
    <w:rPr>
      <w:rFonts w:eastAsiaTheme="majorEastAsia" w:cstheme="majorBidi"/>
      <w:iCs/>
      <w:color w:val="000000" w:themeColor="text1"/>
      <w:sz w:val="24"/>
      <w:szCs w:val="24"/>
      <w:lang w:eastAsia="en-AU"/>
    </w:rPr>
  </w:style>
  <w:style w:type="character" w:customStyle="1" w:styleId="term">
    <w:name w:val="term"/>
    <w:basedOn w:val="DefaultParagraphFont"/>
    <w:rsid w:val="00E421EF"/>
  </w:style>
  <w:style w:type="character" w:styleId="Strong">
    <w:name w:val="Strong"/>
    <w:basedOn w:val="DefaultParagraphFont"/>
    <w:uiPriority w:val="22"/>
    <w:qFormat/>
    <w:rsid w:val="009C02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F3862-266C-485A-B65C-B27FEFB11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7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stlundh</dc:creator>
  <cp:keywords/>
  <dc:description/>
  <cp:lastModifiedBy>linda östlundh</cp:lastModifiedBy>
  <cp:revision>3</cp:revision>
  <dcterms:created xsi:type="dcterms:W3CDTF">2023-03-27T11:57:00Z</dcterms:created>
  <dcterms:modified xsi:type="dcterms:W3CDTF">2023-03-27T11:57:00Z</dcterms:modified>
</cp:coreProperties>
</file>